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40A9D" w14:textId="77777777" w:rsidR="003E47C9" w:rsidRPr="00041E00" w:rsidRDefault="003E47C9" w:rsidP="003312E1">
      <w:pPr>
        <w:spacing w:after="0" w:line="240" w:lineRule="auto"/>
        <w:ind w:hanging="360"/>
        <w:rPr>
          <w:rFonts w:eastAsia="Times New Roman" w:cstheme="minorHAnsi"/>
          <w:color w:val="000000"/>
          <w:sz w:val="32"/>
          <w:szCs w:val="32"/>
        </w:rPr>
      </w:pPr>
      <w:bookmarkStart w:id="0" w:name="_Hlk181030254"/>
      <w:r w:rsidRPr="00041E00">
        <w:rPr>
          <w:rFonts w:eastAsia="Times New Roman" w:cstheme="minorHAnsi"/>
          <w:color w:val="000000"/>
          <w:sz w:val="32"/>
          <w:szCs w:val="32"/>
        </w:rPr>
        <w:t>Supplementary Table 1</w:t>
      </w:r>
      <w:r w:rsidR="001D6789" w:rsidRPr="00041E00">
        <w:rPr>
          <w:rFonts w:eastAsia="Times New Roman" w:cstheme="minorHAnsi"/>
          <w:color w:val="000000"/>
          <w:sz w:val="32"/>
          <w:szCs w:val="32"/>
        </w:rPr>
        <w:t xml:space="preserve">: Primer </w:t>
      </w:r>
      <w:r w:rsidR="00041E00" w:rsidRPr="00041E00">
        <w:rPr>
          <w:rFonts w:cstheme="minorHAnsi"/>
          <w:bCs/>
          <w:sz w:val="32"/>
          <w:szCs w:val="32"/>
        </w:rPr>
        <w:t>for RT-qPCR targeting DGATs and P</w:t>
      </w:r>
      <w:r w:rsidR="00991B5D">
        <w:rPr>
          <w:rFonts w:cstheme="minorHAnsi"/>
          <w:bCs/>
          <w:sz w:val="32"/>
          <w:szCs w:val="32"/>
        </w:rPr>
        <w:t>LIN</w:t>
      </w:r>
      <w:r w:rsidR="00041E00" w:rsidRPr="00041E00">
        <w:rPr>
          <w:rFonts w:cstheme="minorHAnsi"/>
          <w:bCs/>
          <w:sz w:val="32"/>
          <w:szCs w:val="32"/>
        </w:rPr>
        <w:t xml:space="preserve">s </w:t>
      </w:r>
    </w:p>
    <w:bookmarkEnd w:id="0"/>
    <w:p w14:paraId="43182531" w14:textId="77777777" w:rsidR="003E47C9" w:rsidRDefault="003E47C9" w:rsidP="003E47C9">
      <w:pPr>
        <w:spacing w:after="0" w:line="240" w:lineRule="auto"/>
        <w:rPr>
          <w:rFonts w:ascii="Calibri" w:eastAsia="Times New Roman" w:hAnsi="Calibri" w:cs="Times New Roman"/>
          <w:color w:val="000000"/>
          <w:sz w:val="36"/>
          <w:szCs w:val="36"/>
        </w:rPr>
      </w:pPr>
    </w:p>
    <w:tbl>
      <w:tblPr>
        <w:tblW w:w="10415" w:type="dxa"/>
        <w:tblInd w:w="-370" w:type="dxa"/>
        <w:tblLook w:val="04A0" w:firstRow="1" w:lastRow="0" w:firstColumn="1" w:lastColumn="0" w:noHBand="0" w:noVBand="1"/>
      </w:tblPr>
      <w:tblGrid>
        <w:gridCol w:w="1980"/>
        <w:gridCol w:w="4060"/>
        <w:gridCol w:w="4375"/>
      </w:tblGrid>
      <w:tr w:rsidR="003E47C9" w:rsidRPr="00AE2984" w14:paraId="3B2466C7" w14:textId="77777777" w:rsidTr="003312E1">
        <w:trPr>
          <w:trHeight w:val="42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A1E5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AE298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Primer</w:t>
            </w:r>
          </w:p>
        </w:tc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A808C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AE298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Forward 5'-3'</w:t>
            </w:r>
          </w:p>
        </w:tc>
        <w:tc>
          <w:tcPr>
            <w:tcW w:w="43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230BC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AE2984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Reverse 5-3'</w:t>
            </w:r>
          </w:p>
        </w:tc>
      </w:tr>
      <w:tr w:rsidR="003E47C9" w:rsidRPr="00AE2984" w14:paraId="63B45FA0" w14:textId="77777777" w:rsidTr="003312E1">
        <w:trPr>
          <w:trHeight w:val="48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A8E5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DGAT1</w:t>
            </w:r>
          </w:p>
        </w:tc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6759C5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GCT TCA GCA ACT ACC GTG GCA T</w:t>
            </w:r>
          </w:p>
        </w:tc>
        <w:tc>
          <w:tcPr>
            <w:tcW w:w="43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EBA8B7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CCT TCA GGA ACA GAG AAA CCA CC</w:t>
            </w:r>
          </w:p>
        </w:tc>
      </w:tr>
      <w:tr w:rsidR="003E47C9" w:rsidRPr="00AE2984" w14:paraId="306D93E2" w14:textId="77777777" w:rsidTr="003312E1">
        <w:trPr>
          <w:trHeight w:val="48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57397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DGAT2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F02200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CTA CAG GTC ATC TCA GTG CTC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55320B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CAC CAG CCA AGT GAA GTA GA</w:t>
            </w:r>
          </w:p>
        </w:tc>
      </w:tr>
      <w:tr w:rsidR="003E47C9" w:rsidRPr="00AE2984" w14:paraId="68DA914B" w14:textId="77777777" w:rsidTr="003312E1">
        <w:trPr>
          <w:trHeight w:val="48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F0E4E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PLIN1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64B1F0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CTT TAA CCA AAC TTG TGG CC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0AF15F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TAC TCA GAA AGT GAC ACT AG</w:t>
            </w:r>
          </w:p>
        </w:tc>
      </w:tr>
      <w:tr w:rsidR="003E47C9" w:rsidRPr="00AE2984" w14:paraId="769E482D" w14:textId="77777777" w:rsidTr="003312E1">
        <w:trPr>
          <w:trHeight w:val="48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D2EC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PLIN2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1C780E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AGT GGA AAA GGA GCA TTG GA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36A680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GTC TCC TGG CTG CTC TTG TC</w:t>
            </w:r>
          </w:p>
        </w:tc>
      </w:tr>
      <w:tr w:rsidR="003E47C9" w:rsidRPr="00AE2984" w14:paraId="543D35E0" w14:textId="77777777" w:rsidTr="003312E1">
        <w:trPr>
          <w:trHeight w:val="48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3D1B9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PLIN3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D164ED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GCT ACT TCG TAC GTC TGG GGC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198CD9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TTT CTC AGT GAT TCC AGG GG</w:t>
            </w:r>
          </w:p>
        </w:tc>
      </w:tr>
      <w:tr w:rsidR="003E47C9" w:rsidRPr="00AE2984" w14:paraId="2C369181" w14:textId="77777777" w:rsidTr="003312E1">
        <w:trPr>
          <w:trHeight w:val="48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8B26F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PLIN4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F220EB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CCA AAG ACC TGG TGT GTT CC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E5B3FB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AGC ACA GCC TTG GAG GTT T</w:t>
            </w:r>
          </w:p>
        </w:tc>
      </w:tr>
      <w:tr w:rsidR="003E47C9" w:rsidRPr="00AE2984" w14:paraId="34A05789" w14:textId="77777777" w:rsidTr="003312E1">
        <w:trPr>
          <w:trHeight w:val="48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8DC3A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PLIN5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A57928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GTG GCC AGC AGT GTC ACG GG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25D670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GGA GCC GAG GCG CAC AAA GT</w:t>
            </w:r>
          </w:p>
        </w:tc>
      </w:tr>
      <w:tr w:rsidR="003E47C9" w:rsidRPr="00AE2984" w14:paraId="7F1479A1" w14:textId="77777777" w:rsidTr="003312E1">
        <w:trPr>
          <w:trHeight w:val="48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FC3D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RPL4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BB5EFF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GCTCTGGCCAGGGTGCCTTTG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37FDE9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ATGGCGTATCGTTTTTGGGTTGT</w:t>
            </w:r>
          </w:p>
        </w:tc>
      </w:tr>
      <w:tr w:rsidR="003E47C9" w:rsidRPr="00AE2984" w14:paraId="098C1499" w14:textId="77777777" w:rsidTr="003312E1">
        <w:trPr>
          <w:trHeight w:val="48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B1937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beta-Actin</w:t>
            </w:r>
          </w:p>
        </w:tc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532148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AGCACTGTGTTGGCGTACAG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3099E0" w14:textId="77777777" w:rsidR="003E47C9" w:rsidRPr="00AE2984" w:rsidRDefault="003E47C9" w:rsidP="00C867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84">
              <w:rPr>
                <w:rFonts w:ascii="Arial" w:eastAsia="Times New Roman" w:hAnsi="Arial" w:cs="Arial"/>
                <w:color w:val="000000"/>
              </w:rPr>
              <w:t>GGACTTCGAGCAAGAGATGG</w:t>
            </w:r>
          </w:p>
        </w:tc>
      </w:tr>
    </w:tbl>
    <w:p w14:paraId="5DFEEC79" w14:textId="77777777" w:rsidR="003E47C9" w:rsidRDefault="003E47C9" w:rsidP="003E47C9">
      <w:pPr>
        <w:spacing w:after="0" w:line="240" w:lineRule="auto"/>
        <w:ind w:right="-2340"/>
        <w:rPr>
          <w:rFonts w:ascii="Calibri" w:eastAsia="Times New Roman" w:hAnsi="Calibri" w:cs="Times New Roman"/>
          <w:color w:val="000000"/>
          <w:sz w:val="36"/>
          <w:szCs w:val="36"/>
        </w:rPr>
      </w:pPr>
    </w:p>
    <w:p w14:paraId="17C2D552" w14:textId="77777777" w:rsidR="003E47C9" w:rsidRDefault="003E47C9" w:rsidP="003E47C9">
      <w:pPr>
        <w:spacing w:after="0" w:line="240" w:lineRule="auto"/>
        <w:rPr>
          <w:rFonts w:ascii="Calibri" w:eastAsia="Times New Roman" w:hAnsi="Calibri" w:cs="Times New Roman"/>
          <w:color w:val="000000"/>
          <w:sz w:val="36"/>
          <w:szCs w:val="36"/>
        </w:rPr>
      </w:pPr>
    </w:p>
    <w:p w14:paraId="287E6BD4" w14:textId="77777777" w:rsidR="008848F8" w:rsidRDefault="008848F8" w:rsidP="003E47C9">
      <w:pPr>
        <w:spacing w:after="0" w:line="240" w:lineRule="auto"/>
        <w:rPr>
          <w:rFonts w:ascii="Calibri" w:eastAsia="Times New Roman" w:hAnsi="Calibri" w:cs="Times New Roman"/>
          <w:color w:val="000000"/>
          <w:sz w:val="36"/>
          <w:szCs w:val="36"/>
        </w:rPr>
      </w:pPr>
    </w:p>
    <w:p w14:paraId="14FB70F8" w14:textId="1E5AD67A" w:rsidR="00BD0AA2" w:rsidRDefault="00BD0AA2"/>
    <w:p w14:paraId="0D29A27A" w14:textId="2200CA9D" w:rsidR="003E47C9" w:rsidRDefault="003E47C9"/>
    <w:p w14:paraId="1369B504" w14:textId="13F71477" w:rsidR="006C0164" w:rsidRDefault="006C0164"/>
    <w:p w14:paraId="08D8E450" w14:textId="03BB84B1" w:rsidR="006C0164" w:rsidRDefault="006C0164"/>
    <w:p w14:paraId="4BDE338C" w14:textId="266C5302" w:rsidR="006C0164" w:rsidRDefault="006C0164"/>
    <w:p w14:paraId="24B942B4" w14:textId="7240B819" w:rsidR="006C0164" w:rsidRDefault="006C0164"/>
    <w:p w14:paraId="37E38693" w14:textId="2EAE9A08" w:rsidR="006C0164" w:rsidRDefault="006C0164"/>
    <w:p w14:paraId="7B57FC92" w14:textId="79815ACE" w:rsidR="006C0164" w:rsidRDefault="006C0164"/>
    <w:p w14:paraId="72859515" w14:textId="09B53766" w:rsidR="006C0164" w:rsidRDefault="006C0164"/>
    <w:p w14:paraId="081B05C5" w14:textId="0FB91582" w:rsidR="006C0164" w:rsidRDefault="006C0164"/>
    <w:p w14:paraId="4A7AE5E1" w14:textId="67D1D7C8" w:rsidR="006C0164" w:rsidRDefault="006C0164"/>
    <w:p w14:paraId="784FF4D6" w14:textId="2E70A623" w:rsidR="006C0164" w:rsidRDefault="006C0164"/>
    <w:p w14:paraId="32A251E0" w14:textId="182BCAF4" w:rsidR="006C0164" w:rsidRDefault="006C0164"/>
    <w:p w14:paraId="6315BE8B" w14:textId="3B248768" w:rsidR="006C0164" w:rsidRDefault="009F415E" w:rsidP="00C05651">
      <w:pPr>
        <w:ind w:left="-90" w:hanging="180"/>
      </w:pPr>
      <w:r>
        <w:rPr>
          <w:noProof/>
        </w:rPr>
        <w:lastRenderedPageBreak/>
        <w:drawing>
          <wp:inline distT="0" distB="0" distL="0" distR="0" wp14:anchorId="25BF95AD" wp14:editId="5E429394">
            <wp:extent cx="6620256" cy="82296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0256" cy="822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4AE7A2" w14:textId="1B191412" w:rsidR="003E47C9" w:rsidRDefault="009F415E" w:rsidP="00313633">
      <w:pPr>
        <w:ind w:left="-180" w:hanging="180"/>
      </w:pPr>
      <w:r>
        <w:rPr>
          <w:noProof/>
        </w:rPr>
        <w:lastRenderedPageBreak/>
        <w:drawing>
          <wp:inline distT="0" distB="0" distL="0" distR="0" wp14:anchorId="25B92FBF" wp14:editId="705220B5">
            <wp:extent cx="7022592" cy="45720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2592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4E601" w14:textId="77777777" w:rsidR="003E47C9" w:rsidRDefault="003E47C9" w:rsidP="00313633">
      <w:pPr>
        <w:ind w:left="180"/>
      </w:pPr>
    </w:p>
    <w:p w14:paraId="2E187806" w14:textId="25315667" w:rsidR="003E47C9" w:rsidRDefault="003E47C9">
      <w:pPr>
        <w:rPr>
          <w:noProof/>
        </w:rPr>
      </w:pPr>
    </w:p>
    <w:p w14:paraId="70CC7E30" w14:textId="073DC7C6" w:rsidR="006C0164" w:rsidRDefault="006C0164">
      <w:pPr>
        <w:rPr>
          <w:noProof/>
        </w:rPr>
      </w:pPr>
    </w:p>
    <w:p w14:paraId="68259F64" w14:textId="06609C78" w:rsidR="006C0164" w:rsidRDefault="006C0164">
      <w:pPr>
        <w:rPr>
          <w:noProof/>
        </w:rPr>
      </w:pPr>
    </w:p>
    <w:p w14:paraId="435F529A" w14:textId="3AF0C1D3" w:rsidR="006C0164" w:rsidRDefault="006C0164">
      <w:pPr>
        <w:rPr>
          <w:noProof/>
        </w:rPr>
      </w:pPr>
    </w:p>
    <w:p w14:paraId="41489A5D" w14:textId="1956AC0B" w:rsidR="006C0164" w:rsidRDefault="006C0164">
      <w:pPr>
        <w:rPr>
          <w:noProof/>
        </w:rPr>
      </w:pPr>
    </w:p>
    <w:p w14:paraId="2D12D5B3" w14:textId="469CF43E" w:rsidR="006C0164" w:rsidRDefault="006C0164">
      <w:pPr>
        <w:rPr>
          <w:noProof/>
        </w:rPr>
      </w:pPr>
    </w:p>
    <w:p w14:paraId="0E52BB8E" w14:textId="16F1DF93" w:rsidR="006C0164" w:rsidRDefault="006C0164">
      <w:pPr>
        <w:rPr>
          <w:noProof/>
        </w:rPr>
      </w:pPr>
    </w:p>
    <w:p w14:paraId="581ACB97" w14:textId="17013ABF" w:rsidR="006C0164" w:rsidRDefault="006C0164">
      <w:pPr>
        <w:rPr>
          <w:noProof/>
        </w:rPr>
      </w:pPr>
    </w:p>
    <w:p w14:paraId="25377187" w14:textId="5B0B0E19" w:rsidR="006C0164" w:rsidRDefault="006C0164">
      <w:pPr>
        <w:rPr>
          <w:noProof/>
        </w:rPr>
      </w:pPr>
    </w:p>
    <w:p w14:paraId="5228CEEA" w14:textId="0296CE30" w:rsidR="006C0164" w:rsidRDefault="006C0164">
      <w:pPr>
        <w:rPr>
          <w:noProof/>
        </w:rPr>
      </w:pPr>
    </w:p>
    <w:p w14:paraId="6E70BF7B" w14:textId="766ECCCA" w:rsidR="006C0164" w:rsidRDefault="006C0164">
      <w:pPr>
        <w:rPr>
          <w:noProof/>
        </w:rPr>
      </w:pPr>
    </w:p>
    <w:p w14:paraId="13B362F0" w14:textId="40CED06D" w:rsidR="006C0164" w:rsidRDefault="006C0164" w:rsidP="00313633">
      <w:pPr>
        <w:ind w:left="-450" w:hanging="180"/>
      </w:pPr>
      <w:r>
        <w:rPr>
          <w:noProof/>
        </w:rPr>
        <w:lastRenderedPageBreak/>
        <w:drawing>
          <wp:inline distT="0" distB="0" distL="0" distR="0" wp14:anchorId="743ABD7D" wp14:editId="39C743A4">
            <wp:extent cx="6537960" cy="6400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96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C0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7C9"/>
    <w:rsid w:val="00041E00"/>
    <w:rsid w:val="001D6789"/>
    <w:rsid w:val="00281E56"/>
    <w:rsid w:val="00313633"/>
    <w:rsid w:val="003312E1"/>
    <w:rsid w:val="003E47C9"/>
    <w:rsid w:val="006C0164"/>
    <w:rsid w:val="008848F8"/>
    <w:rsid w:val="00922499"/>
    <w:rsid w:val="00951F4B"/>
    <w:rsid w:val="00991B5D"/>
    <w:rsid w:val="009F415E"/>
    <w:rsid w:val="00A67DD5"/>
    <w:rsid w:val="00A903EC"/>
    <w:rsid w:val="00BD0AA2"/>
    <w:rsid w:val="00C05651"/>
    <w:rsid w:val="00C647F0"/>
    <w:rsid w:val="00F1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CFB09"/>
  <w15:chartTrackingRefBased/>
  <w15:docId w15:val="{3E5B1190-7035-48B7-9AED-3FFD0678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rsid w:val="008848F8"/>
  </w:style>
  <w:style w:type="character" w:styleId="Hyperlink">
    <w:name w:val="Hyperlink"/>
    <w:basedOn w:val="DefaultParagraphFont"/>
    <w:uiPriority w:val="99"/>
    <w:semiHidden/>
    <w:unhideWhenUsed/>
    <w:rsid w:val="008848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Illinois University School of Medicine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Ayyagari</dc:creator>
  <cp:keywords/>
  <dc:description/>
  <cp:lastModifiedBy>Vijayalakshmi Ayyagari</cp:lastModifiedBy>
  <cp:revision>2</cp:revision>
  <dcterms:created xsi:type="dcterms:W3CDTF">2025-08-29T15:25:00Z</dcterms:created>
  <dcterms:modified xsi:type="dcterms:W3CDTF">2025-08-29T15:25:00Z</dcterms:modified>
</cp:coreProperties>
</file>